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1 Table Primers used in this study</w:t>
      </w: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p w:rsidR="00D67776" w:rsidRDefault="00D67776" w:rsidP="00D67776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pPr w:leftFromText="180" w:rightFromText="180" w:horzAnchor="margin" w:tblpXSpec="center" w:tblpY="655"/>
        <w:tblW w:w="9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8"/>
        <w:gridCol w:w="6409"/>
      </w:tblGrid>
      <w:tr w:rsidR="00D67776" w:rsidTr="003877F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776" w:rsidRDefault="00D67776" w:rsidP="003877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776" w:rsidRDefault="00D67776" w:rsidP="003877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D67776" w:rsidTr="003877F7">
        <w:tc>
          <w:tcPr>
            <w:tcW w:w="9207" w:type="dxa"/>
            <w:gridSpan w:val="2"/>
            <w:tcBorders>
              <w:top w:val="single" w:sz="4" w:space="0" w:color="auto"/>
            </w:tcBorders>
            <w:vAlign w:val="center"/>
          </w:tcPr>
          <w:p w:rsidR="00D67776" w:rsidRDefault="00D67776" w:rsidP="003877F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 plasmid construction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karyon-TKTL2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TACCATGGATTACAAGGACGACGATGACAAGATGTCTGAGTACCACAAACCCGAT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karyon-TKTL2-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h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TAAAGGCTAGATATCTCTTTGGCAG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karyote-TKTL2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CGCGATGTCTGAGTACCACAAACCCGAT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karyote-TKTL2-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h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TAAAGGCTAGATATCTCTTTGGCAG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CGCGATGAAGTCGTCAGGCAGTGA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-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h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TAAAGGCTAGATATCTCTTTGGCAG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1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CGCGATGAAGTCGTCAGGCAGT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1-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h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CAACGAGCATTTTTGATAA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2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CGCGATGGAGTGTGGTGGCCGT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2-R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h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CAGTCACGCTCCATTG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3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ATCCGCGATGATCATCATGAAACACCTTG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-C3-F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mHⅠ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CGAGTTAAAGGCTAGATATCTCTTTGGCAG</w:t>
            </w:r>
          </w:p>
        </w:tc>
      </w:tr>
      <w:tr w:rsidR="00D67776" w:rsidTr="003877F7">
        <w:tc>
          <w:tcPr>
            <w:tcW w:w="9207" w:type="dxa"/>
            <w:gridSpan w:val="2"/>
            <w:vAlign w:val="center"/>
          </w:tcPr>
          <w:p w:rsidR="00D67776" w:rsidRDefault="00D67776" w:rsidP="003877F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-PCR assay 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IE1-F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ACAACAGACCCTACC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IE1-R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TACGACATAGCACCTCCA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VP28-F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CTCCGCATTCCTGTGA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VP28-R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GCATCTTCTTCCTTCAT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EF-1α-F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GCTCCTTTTGGACGTTTTG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-EF-1α-R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TTCTGCGGCCTTGGTAG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_qPCR_F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GCCAGTAACTCAGGG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KTL2_qPCR_R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ATAGAGGATGGGAG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PD-qPCR-F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AGCGGTACGAGCAGTTC</w:t>
            </w:r>
          </w:p>
        </w:tc>
      </w:tr>
      <w:tr w:rsidR="00D67776" w:rsidTr="003877F7">
        <w:tc>
          <w:tcPr>
            <w:tcW w:w="2798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PD-qPCR-R</w:t>
            </w:r>
          </w:p>
        </w:tc>
        <w:tc>
          <w:tcPr>
            <w:tcW w:w="6409" w:type="dxa"/>
            <w:shd w:val="clear" w:color="auto" w:fill="auto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CACGCCTTCAGGTT</w:t>
            </w:r>
          </w:p>
        </w:tc>
      </w:tr>
      <w:tr w:rsidR="00D67776" w:rsidTr="003877F7">
        <w:tc>
          <w:tcPr>
            <w:tcW w:w="9207" w:type="dxa"/>
            <w:gridSpan w:val="2"/>
            <w:vAlign w:val="center"/>
          </w:tcPr>
          <w:p w:rsidR="00D67776" w:rsidRDefault="00D67776" w:rsidP="003877F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 RNAi assay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TKLTL2-T7F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CTAATACGACTCACTATAGGAGGGACATCGCAAACAAG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TKLTL2-R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AAAGCTCAAAGCC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TKLTL2-F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GACATCGCAAACAAG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TKLTL2-T7R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CTAATACGACTCACTATAGGCTGCAAAGCTCAAAGCC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G6PD-T7F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CTAATACGACTCACTATAGGCGCCACCATCAACAACGA</w:t>
            </w:r>
          </w:p>
        </w:tc>
      </w:tr>
      <w:tr w:rsidR="00D67776" w:rsidTr="003877F7"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G6PD-R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CCAGCTCATCACTCC</w:t>
            </w:r>
          </w:p>
        </w:tc>
      </w:tr>
      <w:tr w:rsidR="00D67776" w:rsidTr="003877F7">
        <w:trPr>
          <w:trHeight w:val="296"/>
        </w:trPr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G6PD-F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CACCATCAACAACGA</w:t>
            </w:r>
          </w:p>
        </w:tc>
      </w:tr>
      <w:tr w:rsidR="00D67776" w:rsidTr="003877F7">
        <w:trPr>
          <w:trHeight w:val="296"/>
        </w:trPr>
        <w:tc>
          <w:tcPr>
            <w:tcW w:w="2798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G6PD-T7R</w:t>
            </w:r>
          </w:p>
        </w:tc>
        <w:tc>
          <w:tcPr>
            <w:tcW w:w="6409" w:type="dxa"/>
            <w:vAlign w:val="center"/>
          </w:tcPr>
          <w:p w:rsidR="00D67776" w:rsidRDefault="00D67776" w:rsidP="003877F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CTAATACGACTCACTATAGGTCTGCCAGCTCATCACTCCT</w:t>
            </w:r>
          </w:p>
        </w:tc>
      </w:tr>
    </w:tbl>
    <w:p w:rsidR="00D67776" w:rsidRDefault="00D67776" w:rsidP="00D67776">
      <w:pPr>
        <w:rPr>
          <w:rFonts w:ascii="Times New Roman" w:hAnsi="Times New Roman" w:cs="Times New Roman"/>
          <w:szCs w:val="21"/>
        </w:rPr>
      </w:pPr>
    </w:p>
    <w:p w:rsidR="00AB0135" w:rsidRDefault="00AB0135">
      <w:bookmarkStart w:id="0" w:name="_GoBack"/>
      <w:bookmarkEnd w:id="0"/>
    </w:p>
    <w:sectPr w:rsidR="00AB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776"/>
    <w:rsid w:val="00AB0135"/>
    <w:rsid w:val="00D6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9C859-0BE5-48AF-A285-D0CFB2E10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7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67776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0T07:23:00Z</dcterms:created>
  <dcterms:modified xsi:type="dcterms:W3CDTF">2026-01-20T07:23:00Z</dcterms:modified>
</cp:coreProperties>
</file>